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AB285" w14:textId="77777777" w:rsidR="00523248" w:rsidRPr="009F142F" w:rsidRDefault="00523248" w:rsidP="00523248">
      <w:pPr>
        <w:widowControl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9F142F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2108FAB2" w14:textId="75698880" w:rsidR="002E1394" w:rsidRPr="009F142F" w:rsidRDefault="002E1394" w:rsidP="002E13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F142F">
        <w:rPr>
          <w:rFonts w:ascii="Times New Roman" w:hAnsi="Times New Roman" w:cs="Times New Roman"/>
          <w:sz w:val="24"/>
          <w:szCs w:val="24"/>
        </w:rPr>
        <w:t>Supplementary Methods</w:t>
      </w:r>
    </w:p>
    <w:p w14:paraId="43C4DE8E" w14:textId="73D6EF9C" w:rsidR="00E24D83" w:rsidRPr="009F142F" w:rsidRDefault="00E24D83" w:rsidP="00945F93">
      <w:pPr>
        <w:jc w:val="center"/>
        <w:rPr>
          <w:rFonts w:ascii="Times New Roman" w:hAnsi="Times New Roman" w:cs="Times New Roman"/>
          <w:sz w:val="24"/>
          <w:szCs w:val="24"/>
        </w:rPr>
      </w:pPr>
      <w:r w:rsidRPr="009F142F">
        <w:rPr>
          <w:rFonts w:ascii="Times New Roman" w:hAnsi="Times New Roman" w:cs="Times New Roman"/>
          <w:sz w:val="24"/>
          <w:szCs w:val="24"/>
        </w:rPr>
        <w:t>Supplementary Table S</w:t>
      </w:r>
      <w:r w:rsidR="00960B97" w:rsidRPr="009F142F">
        <w:rPr>
          <w:rFonts w:ascii="Times New Roman" w:hAnsi="Times New Roman" w:cs="Times New Roman"/>
          <w:sz w:val="24"/>
          <w:szCs w:val="24"/>
        </w:rPr>
        <w:t>1</w:t>
      </w:r>
      <w:r w:rsidRPr="009F142F">
        <w:rPr>
          <w:rFonts w:ascii="Times New Roman" w:hAnsi="Times New Roman" w:cs="Times New Roman"/>
          <w:sz w:val="24"/>
          <w:szCs w:val="24"/>
        </w:rPr>
        <w:t xml:space="preserve">. Anatomical distribution of </w:t>
      </w:r>
      <w:r w:rsidR="00925783" w:rsidRPr="009F142F">
        <w:rPr>
          <w:rFonts w:ascii="Times New Roman" w:hAnsi="Times New Roman" w:cs="Times New Roman"/>
          <w:sz w:val="24"/>
          <w:szCs w:val="24"/>
        </w:rPr>
        <w:t xml:space="preserve">Chinese </w:t>
      </w:r>
      <w:r w:rsidRPr="009F142F">
        <w:rPr>
          <w:rFonts w:ascii="Times New Roman" w:hAnsi="Times New Roman" w:cs="Times New Roman"/>
          <w:sz w:val="24"/>
          <w:szCs w:val="24"/>
        </w:rPr>
        <w:t>cohort</w:t>
      </w:r>
    </w:p>
    <w:tbl>
      <w:tblPr>
        <w:tblW w:w="6823" w:type="dxa"/>
        <w:jc w:val="center"/>
        <w:tblLook w:val="04A0" w:firstRow="1" w:lastRow="0" w:firstColumn="1" w:lastColumn="0" w:noHBand="0" w:noVBand="1"/>
      </w:tblPr>
      <w:tblGrid>
        <w:gridCol w:w="2414"/>
        <w:gridCol w:w="2209"/>
        <w:gridCol w:w="2200"/>
      </w:tblGrid>
      <w:tr w:rsidR="00E24D83" w:rsidRPr="009F142F" w14:paraId="305A7BB2" w14:textId="77777777" w:rsidTr="00945F93">
        <w:trPr>
          <w:trHeight w:val="285"/>
          <w:jc w:val="center"/>
        </w:trPr>
        <w:tc>
          <w:tcPr>
            <w:tcW w:w="24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DB343" w14:textId="0460D8CD" w:rsidR="00E24D83" w:rsidRPr="009F142F" w:rsidRDefault="00E24D83" w:rsidP="009257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12FAD5" w14:textId="77777777" w:rsidR="00E24D83" w:rsidRPr="009F142F" w:rsidRDefault="00E24D83" w:rsidP="009257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Site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D7E7F" w14:textId="0FE8E869" w:rsidR="00E24D83" w:rsidRPr="009F142F" w:rsidRDefault="00965739" w:rsidP="009257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 (% of total cohort)</w:t>
            </w:r>
          </w:p>
        </w:tc>
      </w:tr>
      <w:tr w:rsidR="00E24D83" w:rsidRPr="009F142F" w14:paraId="32DBD4B9" w14:textId="77777777" w:rsidTr="00945F93">
        <w:trPr>
          <w:trHeight w:val="285"/>
          <w:jc w:val="center"/>
        </w:trPr>
        <w:tc>
          <w:tcPr>
            <w:tcW w:w="241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3797145" w14:textId="6F8056BF" w:rsidR="009E4784" w:rsidRPr="009F142F" w:rsidRDefault="00071A12" w:rsidP="009E47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xposure</w:t>
            </w:r>
          </w:p>
          <w:p w14:paraId="1A481FED" w14:textId="06E855D1" w:rsidR="009E4784" w:rsidRPr="009F142F" w:rsidRDefault="009E4784" w:rsidP="009E47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(n=4</w:t>
            </w:r>
            <w:r w:rsidR="004A1E15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vAlign w:val="center"/>
            <w:hideMark/>
          </w:tcPr>
          <w:p w14:paraId="5BFD8CC8" w14:textId="77777777" w:rsidR="00E24D83" w:rsidRPr="009F142F" w:rsidRDefault="00E24D83" w:rsidP="00E24D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calp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  <w:hideMark/>
          </w:tcPr>
          <w:p w14:paraId="290EABA6" w14:textId="2D0EC318" w:rsidR="00E24D83" w:rsidRPr="009F142F" w:rsidRDefault="00E24D83" w:rsidP="00E24D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="000C6E3B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13.</w:t>
            </w:r>
            <w:r w:rsidR="00247F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)</w:t>
            </w:r>
          </w:p>
        </w:tc>
      </w:tr>
      <w:tr w:rsidR="00E24D83" w:rsidRPr="009F142F" w14:paraId="423CD622" w14:textId="77777777" w:rsidTr="00945F93">
        <w:trPr>
          <w:trHeight w:val="285"/>
          <w:jc w:val="center"/>
        </w:trPr>
        <w:tc>
          <w:tcPr>
            <w:tcW w:w="2414" w:type="dxa"/>
            <w:vMerge/>
            <w:vAlign w:val="center"/>
            <w:hideMark/>
          </w:tcPr>
          <w:p w14:paraId="367C99BF" w14:textId="77777777" w:rsidR="00E24D83" w:rsidRPr="009F142F" w:rsidRDefault="00E24D83" w:rsidP="009E47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vAlign w:val="center"/>
            <w:hideMark/>
          </w:tcPr>
          <w:p w14:paraId="6522F460" w14:textId="77777777" w:rsidR="00E24D83" w:rsidRPr="009F142F" w:rsidRDefault="00E24D83" w:rsidP="00E24D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ace</w:t>
            </w:r>
          </w:p>
        </w:tc>
        <w:tc>
          <w:tcPr>
            <w:tcW w:w="2200" w:type="dxa"/>
            <w:vAlign w:val="center"/>
            <w:hideMark/>
          </w:tcPr>
          <w:p w14:paraId="0905E55D" w14:textId="23AFCEF8" w:rsidR="00E24D83" w:rsidRPr="009F142F" w:rsidRDefault="00E24D83" w:rsidP="00E24D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7A58AC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="00AC7F0A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5</w:t>
            </w:r>
            <w:r w:rsidR="00247F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.54)</w:t>
            </w:r>
          </w:p>
        </w:tc>
      </w:tr>
      <w:tr w:rsidR="00E24D83" w:rsidRPr="009F142F" w14:paraId="44F9969F" w14:textId="77777777" w:rsidTr="00945F93">
        <w:trPr>
          <w:trHeight w:val="285"/>
          <w:jc w:val="center"/>
        </w:trPr>
        <w:tc>
          <w:tcPr>
            <w:tcW w:w="2414" w:type="dxa"/>
            <w:vMerge/>
            <w:vAlign w:val="center"/>
            <w:hideMark/>
          </w:tcPr>
          <w:p w14:paraId="32EFBCC8" w14:textId="77777777" w:rsidR="00E24D83" w:rsidRPr="009F142F" w:rsidRDefault="00E24D83" w:rsidP="009E47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vAlign w:val="center"/>
            <w:hideMark/>
          </w:tcPr>
          <w:p w14:paraId="322A03BF" w14:textId="77777777" w:rsidR="00E24D83" w:rsidRPr="009F142F" w:rsidRDefault="00E24D83" w:rsidP="00E24D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ck</w:t>
            </w:r>
          </w:p>
        </w:tc>
        <w:tc>
          <w:tcPr>
            <w:tcW w:w="2200" w:type="dxa"/>
            <w:vAlign w:val="center"/>
            <w:hideMark/>
          </w:tcPr>
          <w:p w14:paraId="10DE8DFB" w14:textId="2336E0A6" w:rsidR="00E24D83" w:rsidRPr="009F142F" w:rsidRDefault="000C6E3B" w:rsidP="00E24D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  <w:r w:rsidR="00E24D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0.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="00247F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E24D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4A1E15" w:rsidRPr="009F142F" w14:paraId="32C23B82" w14:textId="77777777" w:rsidTr="00945F93">
        <w:trPr>
          <w:trHeight w:val="285"/>
          <w:jc w:val="center"/>
        </w:trPr>
        <w:tc>
          <w:tcPr>
            <w:tcW w:w="2414" w:type="dxa"/>
            <w:vMerge w:val="restart"/>
            <w:vAlign w:val="center"/>
            <w:hideMark/>
          </w:tcPr>
          <w:p w14:paraId="31562F3E" w14:textId="126902D6" w:rsidR="004A1E15" w:rsidRPr="009F142F" w:rsidRDefault="004A1E15" w:rsidP="004A1E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CH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CH"/>
                <w14:ligatures w14:val="none"/>
              </w:rPr>
              <w:t>Non</w:t>
            </w:r>
            <w:r w:rsidR="00944C8D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CH"/>
                <w14:ligatures w14:val="none"/>
              </w:rPr>
              <w:t>-</w:t>
            </w:r>
            <w:r w:rsidR="00071A12" w:rsidRPr="009F142F">
              <w:rPr>
                <w:rFonts w:ascii="Times New Roman" w:eastAsia="等线" w:hAnsi="Times New Roman" w:cs="Times New Roman"/>
                <w:sz w:val="24"/>
                <w:szCs w:val="24"/>
              </w:rPr>
              <w:t>exposure</w:t>
            </w:r>
          </w:p>
          <w:p w14:paraId="361433B2" w14:textId="25749D2D" w:rsidR="004A1E15" w:rsidRPr="009F142F" w:rsidRDefault="004A1E15" w:rsidP="004A1E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CH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CH"/>
                <w14:ligatures w14:val="none"/>
              </w:rPr>
              <w:t>(n=1</w:t>
            </w:r>
            <w:r w:rsidR="00DC01D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CH"/>
                <w14:ligatures w14:val="none"/>
              </w:rPr>
              <w:t>65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CH"/>
                <w14:ligatures w14:val="none"/>
              </w:rPr>
              <w:t>)</w:t>
            </w:r>
          </w:p>
        </w:tc>
        <w:tc>
          <w:tcPr>
            <w:tcW w:w="2209" w:type="dxa"/>
            <w:vAlign w:val="center"/>
          </w:tcPr>
          <w:p w14:paraId="400FF6A6" w14:textId="7261B0A5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and</w:t>
            </w:r>
          </w:p>
        </w:tc>
        <w:tc>
          <w:tcPr>
            <w:tcW w:w="2200" w:type="dxa"/>
            <w:vAlign w:val="center"/>
          </w:tcPr>
          <w:p w14:paraId="3F7626FB" w14:textId="6FB45ADA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7A58AC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247F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.47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4A1E15" w:rsidRPr="009F142F" w14:paraId="24A93ABC" w14:textId="77777777" w:rsidTr="00945F93">
        <w:trPr>
          <w:trHeight w:val="285"/>
          <w:jc w:val="center"/>
        </w:trPr>
        <w:tc>
          <w:tcPr>
            <w:tcW w:w="2414" w:type="dxa"/>
            <w:vMerge/>
            <w:vAlign w:val="center"/>
            <w:hideMark/>
          </w:tcPr>
          <w:p w14:paraId="6071B946" w14:textId="77777777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vAlign w:val="center"/>
          </w:tcPr>
          <w:p w14:paraId="05DDA479" w14:textId="49175E29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pper extremity</w:t>
            </w:r>
          </w:p>
        </w:tc>
        <w:tc>
          <w:tcPr>
            <w:tcW w:w="2200" w:type="dxa"/>
            <w:vAlign w:val="center"/>
          </w:tcPr>
          <w:p w14:paraId="22FB7AF8" w14:textId="45942287" w:rsidR="004A1E15" w:rsidRPr="009F142F" w:rsidRDefault="007A58AC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  <w:r w:rsidR="004A1E15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247F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48</w:t>
            </w:r>
            <w:r w:rsidR="004A1E15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4A1E15" w:rsidRPr="009F142F" w14:paraId="67753CDF" w14:textId="77777777" w:rsidTr="00945F93">
        <w:trPr>
          <w:trHeight w:val="285"/>
          <w:jc w:val="center"/>
        </w:trPr>
        <w:tc>
          <w:tcPr>
            <w:tcW w:w="2414" w:type="dxa"/>
            <w:vMerge/>
            <w:vAlign w:val="center"/>
            <w:hideMark/>
          </w:tcPr>
          <w:p w14:paraId="0B3F1272" w14:textId="77777777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vAlign w:val="center"/>
          </w:tcPr>
          <w:p w14:paraId="0DB35238" w14:textId="6FE4D4EE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runk</w:t>
            </w:r>
          </w:p>
        </w:tc>
        <w:tc>
          <w:tcPr>
            <w:tcW w:w="2200" w:type="dxa"/>
            <w:vAlign w:val="center"/>
          </w:tcPr>
          <w:p w14:paraId="3365E7AA" w14:textId="50EF7231" w:rsidR="004A1E15" w:rsidRPr="009F142F" w:rsidRDefault="007A58AC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  <w:r w:rsidR="004A1E15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247F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.81</w:t>
            </w:r>
            <w:r w:rsidR="004A1E15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4A1E15" w:rsidRPr="009F142F" w14:paraId="523DCBA9" w14:textId="77777777" w:rsidTr="00945F93">
        <w:trPr>
          <w:trHeight w:val="285"/>
          <w:jc w:val="center"/>
        </w:trPr>
        <w:tc>
          <w:tcPr>
            <w:tcW w:w="2414" w:type="dxa"/>
            <w:vMerge/>
            <w:vAlign w:val="center"/>
          </w:tcPr>
          <w:p w14:paraId="2EBE829B" w14:textId="77777777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vAlign w:val="center"/>
          </w:tcPr>
          <w:p w14:paraId="5DA54C20" w14:textId="30B8527F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er extremity</w:t>
            </w:r>
          </w:p>
        </w:tc>
        <w:tc>
          <w:tcPr>
            <w:tcW w:w="2200" w:type="dxa"/>
            <w:vAlign w:val="center"/>
          </w:tcPr>
          <w:p w14:paraId="29663CF8" w14:textId="653DBA42" w:rsidR="004A1E15" w:rsidRPr="009F142F" w:rsidRDefault="007A58AC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4</w:t>
            </w:r>
            <w:r w:rsidR="004A1E15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="00247F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.61</w:t>
            </w:r>
            <w:r w:rsidR="004A1E15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4A1E15" w:rsidRPr="009F142F" w14:paraId="22689F20" w14:textId="77777777" w:rsidTr="00945F93">
        <w:trPr>
          <w:trHeight w:val="285"/>
          <w:jc w:val="center"/>
        </w:trPr>
        <w:tc>
          <w:tcPr>
            <w:tcW w:w="24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AD283B" w14:textId="77777777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  <w:vAlign w:val="center"/>
            <w:hideMark/>
          </w:tcPr>
          <w:p w14:paraId="68ED2484" w14:textId="069550D0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oot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  <w:hideMark/>
          </w:tcPr>
          <w:p w14:paraId="6C9EC7EC" w14:textId="22B2FAD2" w:rsidR="004A1E15" w:rsidRPr="009F142F" w:rsidRDefault="004A1E15" w:rsidP="004A1E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7A58AC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(2.</w:t>
            </w:r>
            <w:r w:rsidR="00247F83"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8</w:t>
            </w:r>
            <w:r w:rsidRPr="009F142F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</w:tbl>
    <w:p w14:paraId="2D29A6B4" w14:textId="22C7F9C0" w:rsidR="008C59DD" w:rsidRPr="009F142F" w:rsidRDefault="008C59D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</w:p>
    <w:p w14:paraId="1DB1A31A" w14:textId="67A43410" w:rsidR="008C59DD" w:rsidRPr="009F142F" w:rsidRDefault="008C59DD" w:rsidP="00D031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F142F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  <w:r w:rsidR="00945F93" w:rsidRPr="009F142F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2. Baseline characteristics of patients with and without </w:t>
      </w:r>
      <w:r w:rsidR="00301C0D" w:rsidRPr="00301C0D">
        <w:rPr>
          <w:rFonts w:ascii="Times New Roman" w:hAnsi="Times New Roman" w:cs="Times New Roman"/>
          <w:sz w:val="24"/>
          <w:szCs w:val="24"/>
        </w:rPr>
        <w:t>postoperative local recurrence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6"/>
        <w:gridCol w:w="1660"/>
        <w:gridCol w:w="1660"/>
        <w:gridCol w:w="1660"/>
      </w:tblGrid>
      <w:tr w:rsidR="008C59DD" w:rsidRPr="009F142F" w14:paraId="28028602" w14:textId="77777777" w:rsidTr="005D0F0E">
        <w:trPr>
          <w:trHeight w:val="371"/>
          <w:tblHeader/>
          <w:tblCellSpacing w:w="15" w:type="dxa"/>
          <w:jc w:val="center"/>
        </w:trPr>
        <w:tc>
          <w:tcPr>
            <w:tcW w:w="19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CADF35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E1C805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recurrence patients</w:t>
            </w:r>
          </w:p>
          <w:p w14:paraId="1FC36ADE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n = 526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E794A7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currence patients</w:t>
            </w:r>
          </w:p>
          <w:p w14:paraId="1D3E8185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n = 77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FB7D4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8C59DD" w:rsidRPr="009F142F" w14:paraId="2EC3853B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03DBB37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984" w:type="pct"/>
            <w:vAlign w:val="center"/>
            <w:hideMark/>
          </w:tcPr>
          <w:p w14:paraId="1E80208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 (70–84)</w:t>
            </w:r>
          </w:p>
        </w:tc>
        <w:tc>
          <w:tcPr>
            <w:tcW w:w="984" w:type="pct"/>
            <w:vAlign w:val="center"/>
            <w:hideMark/>
          </w:tcPr>
          <w:p w14:paraId="346C2459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 (63–77)</w:t>
            </w:r>
          </w:p>
        </w:tc>
        <w:tc>
          <w:tcPr>
            <w:tcW w:w="975" w:type="pct"/>
            <w:vAlign w:val="center"/>
            <w:hideMark/>
          </w:tcPr>
          <w:p w14:paraId="33BB2D3E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C59DD" w:rsidRPr="009F142F" w14:paraId="3C91A126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1DDAFCE1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 size, cm</w:t>
            </w:r>
          </w:p>
        </w:tc>
        <w:tc>
          <w:tcPr>
            <w:tcW w:w="984" w:type="pct"/>
            <w:vAlign w:val="center"/>
            <w:hideMark/>
          </w:tcPr>
          <w:p w14:paraId="75241269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 (1.0–3.0)</w:t>
            </w:r>
          </w:p>
        </w:tc>
        <w:tc>
          <w:tcPr>
            <w:tcW w:w="984" w:type="pct"/>
            <w:vAlign w:val="center"/>
            <w:hideMark/>
          </w:tcPr>
          <w:p w14:paraId="03E33BB6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 (2.0–4.5)</w:t>
            </w:r>
          </w:p>
        </w:tc>
        <w:tc>
          <w:tcPr>
            <w:tcW w:w="975" w:type="pct"/>
            <w:vAlign w:val="center"/>
            <w:hideMark/>
          </w:tcPr>
          <w:p w14:paraId="3F766872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C59DD" w:rsidRPr="009F142F" w14:paraId="142D3EC9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39E01070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 thickness, mm</w:t>
            </w:r>
          </w:p>
        </w:tc>
        <w:tc>
          <w:tcPr>
            <w:tcW w:w="984" w:type="pct"/>
            <w:vAlign w:val="center"/>
            <w:hideMark/>
          </w:tcPr>
          <w:p w14:paraId="63E36629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 (3.0–5.8)</w:t>
            </w:r>
          </w:p>
        </w:tc>
        <w:tc>
          <w:tcPr>
            <w:tcW w:w="984" w:type="pct"/>
            <w:vAlign w:val="center"/>
            <w:hideMark/>
          </w:tcPr>
          <w:p w14:paraId="25D32C0E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 (3.5–7.2)</w:t>
            </w:r>
          </w:p>
        </w:tc>
        <w:tc>
          <w:tcPr>
            <w:tcW w:w="975" w:type="pct"/>
            <w:vAlign w:val="center"/>
            <w:hideMark/>
          </w:tcPr>
          <w:p w14:paraId="314DE3E9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C59DD" w:rsidRPr="009F142F" w14:paraId="1EC696C3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26CE5008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x, n (%)</w:t>
            </w:r>
          </w:p>
        </w:tc>
        <w:tc>
          <w:tcPr>
            <w:tcW w:w="984" w:type="pct"/>
            <w:vAlign w:val="center"/>
            <w:hideMark/>
          </w:tcPr>
          <w:p w14:paraId="53E1006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  <w:hideMark/>
          </w:tcPr>
          <w:p w14:paraId="79DA0DF1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pct"/>
            <w:vAlign w:val="center"/>
            <w:hideMark/>
          </w:tcPr>
          <w:p w14:paraId="3D55C72B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25</w:t>
            </w:r>
          </w:p>
        </w:tc>
      </w:tr>
      <w:tr w:rsidR="008C59DD" w:rsidRPr="009F142F" w14:paraId="0D80F3E0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43927E06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84" w:type="pct"/>
            <w:vAlign w:val="center"/>
            <w:hideMark/>
          </w:tcPr>
          <w:p w14:paraId="65F97515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7 (47.0)</w:t>
            </w:r>
          </w:p>
        </w:tc>
        <w:tc>
          <w:tcPr>
            <w:tcW w:w="984" w:type="pct"/>
            <w:vAlign w:val="center"/>
            <w:hideMark/>
          </w:tcPr>
          <w:p w14:paraId="2E0D9CB8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 (50.6)</w:t>
            </w:r>
          </w:p>
        </w:tc>
        <w:tc>
          <w:tcPr>
            <w:tcW w:w="975" w:type="pct"/>
            <w:vAlign w:val="center"/>
            <w:hideMark/>
          </w:tcPr>
          <w:p w14:paraId="5B41FC82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49C94721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27189A6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84" w:type="pct"/>
            <w:vAlign w:val="center"/>
            <w:hideMark/>
          </w:tcPr>
          <w:p w14:paraId="75E7A2C6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9 (53.0)</w:t>
            </w:r>
          </w:p>
        </w:tc>
        <w:tc>
          <w:tcPr>
            <w:tcW w:w="984" w:type="pct"/>
            <w:vAlign w:val="center"/>
            <w:hideMark/>
          </w:tcPr>
          <w:p w14:paraId="525C8BD3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 (49.4)</w:t>
            </w:r>
          </w:p>
        </w:tc>
        <w:tc>
          <w:tcPr>
            <w:tcW w:w="975" w:type="pct"/>
            <w:vAlign w:val="center"/>
            <w:hideMark/>
          </w:tcPr>
          <w:p w14:paraId="436D0E45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6FA7C281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49BAA391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mor site, n (%)</w:t>
            </w:r>
          </w:p>
        </w:tc>
        <w:tc>
          <w:tcPr>
            <w:tcW w:w="984" w:type="pct"/>
            <w:vAlign w:val="center"/>
            <w:hideMark/>
          </w:tcPr>
          <w:p w14:paraId="1821BEB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  <w:hideMark/>
          </w:tcPr>
          <w:p w14:paraId="619DCEBD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pct"/>
            <w:vAlign w:val="center"/>
            <w:hideMark/>
          </w:tcPr>
          <w:p w14:paraId="7E111035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71</w:t>
            </w:r>
          </w:p>
        </w:tc>
      </w:tr>
      <w:tr w:rsidR="008C59DD" w:rsidRPr="009F142F" w14:paraId="1FC6D616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11DDB571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posed sites</w:t>
            </w:r>
          </w:p>
        </w:tc>
        <w:tc>
          <w:tcPr>
            <w:tcW w:w="984" w:type="pct"/>
            <w:vAlign w:val="center"/>
            <w:hideMark/>
          </w:tcPr>
          <w:p w14:paraId="01867D28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0 (72.2)</w:t>
            </w:r>
          </w:p>
        </w:tc>
        <w:tc>
          <w:tcPr>
            <w:tcW w:w="984" w:type="pct"/>
            <w:vAlign w:val="center"/>
            <w:hideMark/>
          </w:tcPr>
          <w:p w14:paraId="1F7C177D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 (75.3)</w:t>
            </w:r>
          </w:p>
        </w:tc>
        <w:tc>
          <w:tcPr>
            <w:tcW w:w="975" w:type="pct"/>
            <w:vAlign w:val="center"/>
            <w:hideMark/>
          </w:tcPr>
          <w:p w14:paraId="769DD37A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3334CD02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2A0FD54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exposed sites</w:t>
            </w:r>
          </w:p>
        </w:tc>
        <w:tc>
          <w:tcPr>
            <w:tcW w:w="984" w:type="pct"/>
            <w:vAlign w:val="center"/>
            <w:hideMark/>
          </w:tcPr>
          <w:p w14:paraId="3C768D2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6 (27.8)</w:t>
            </w:r>
          </w:p>
        </w:tc>
        <w:tc>
          <w:tcPr>
            <w:tcW w:w="984" w:type="pct"/>
            <w:vAlign w:val="center"/>
            <w:hideMark/>
          </w:tcPr>
          <w:p w14:paraId="2B117153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 (24.7)</w:t>
            </w:r>
          </w:p>
        </w:tc>
        <w:tc>
          <w:tcPr>
            <w:tcW w:w="975" w:type="pct"/>
            <w:vAlign w:val="center"/>
            <w:hideMark/>
          </w:tcPr>
          <w:p w14:paraId="57354F6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117D1774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0BA9995A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stological differentiation, n (%)</w:t>
            </w:r>
          </w:p>
        </w:tc>
        <w:tc>
          <w:tcPr>
            <w:tcW w:w="984" w:type="pct"/>
            <w:vAlign w:val="center"/>
            <w:hideMark/>
          </w:tcPr>
          <w:p w14:paraId="046CBA16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  <w:hideMark/>
          </w:tcPr>
          <w:p w14:paraId="5A2B8DC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pct"/>
            <w:vAlign w:val="center"/>
            <w:hideMark/>
          </w:tcPr>
          <w:p w14:paraId="53EBA09A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C59DD" w:rsidRPr="009F142F" w14:paraId="47670B04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06F97903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ell</w:t>
            </w:r>
          </w:p>
        </w:tc>
        <w:tc>
          <w:tcPr>
            <w:tcW w:w="984" w:type="pct"/>
            <w:vAlign w:val="center"/>
            <w:hideMark/>
          </w:tcPr>
          <w:p w14:paraId="2BA42096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7 (75.5)</w:t>
            </w:r>
          </w:p>
        </w:tc>
        <w:tc>
          <w:tcPr>
            <w:tcW w:w="984" w:type="pct"/>
            <w:vAlign w:val="center"/>
            <w:hideMark/>
          </w:tcPr>
          <w:p w14:paraId="5282F2AF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 (48.1)</w:t>
            </w:r>
          </w:p>
        </w:tc>
        <w:tc>
          <w:tcPr>
            <w:tcW w:w="975" w:type="pct"/>
            <w:vAlign w:val="center"/>
            <w:hideMark/>
          </w:tcPr>
          <w:p w14:paraId="04A4F566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5C3B9712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571E84C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984" w:type="pct"/>
            <w:vAlign w:val="center"/>
            <w:hideMark/>
          </w:tcPr>
          <w:p w14:paraId="48D978F9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7 (14.6)</w:t>
            </w:r>
          </w:p>
        </w:tc>
        <w:tc>
          <w:tcPr>
            <w:tcW w:w="984" w:type="pct"/>
            <w:vAlign w:val="center"/>
            <w:hideMark/>
          </w:tcPr>
          <w:p w14:paraId="5A02D3C1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 (26.0)</w:t>
            </w:r>
          </w:p>
        </w:tc>
        <w:tc>
          <w:tcPr>
            <w:tcW w:w="975" w:type="pct"/>
            <w:vAlign w:val="center"/>
            <w:hideMark/>
          </w:tcPr>
          <w:p w14:paraId="39827126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3963F4E0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751F665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984" w:type="pct"/>
            <w:vAlign w:val="center"/>
            <w:hideMark/>
          </w:tcPr>
          <w:p w14:paraId="50A587B8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 (9.9)</w:t>
            </w:r>
          </w:p>
        </w:tc>
        <w:tc>
          <w:tcPr>
            <w:tcW w:w="984" w:type="pct"/>
            <w:vAlign w:val="center"/>
            <w:hideMark/>
          </w:tcPr>
          <w:p w14:paraId="79548A90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 (26.0)</w:t>
            </w:r>
          </w:p>
        </w:tc>
        <w:tc>
          <w:tcPr>
            <w:tcW w:w="975" w:type="pct"/>
            <w:vAlign w:val="center"/>
            <w:hideMark/>
          </w:tcPr>
          <w:p w14:paraId="3B54A5A8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3187BE33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4AB5FCDB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mmary stage, n (%)</w:t>
            </w:r>
          </w:p>
        </w:tc>
        <w:tc>
          <w:tcPr>
            <w:tcW w:w="984" w:type="pct"/>
            <w:vAlign w:val="center"/>
            <w:hideMark/>
          </w:tcPr>
          <w:p w14:paraId="42B24256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  <w:hideMark/>
          </w:tcPr>
          <w:p w14:paraId="4BA7C2D8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pct"/>
            <w:vAlign w:val="center"/>
            <w:hideMark/>
          </w:tcPr>
          <w:p w14:paraId="7DEABDFE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C59DD" w:rsidRPr="009F142F" w14:paraId="4D9068CB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3F9866FF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ocalized</w:t>
            </w:r>
          </w:p>
        </w:tc>
        <w:tc>
          <w:tcPr>
            <w:tcW w:w="984" w:type="pct"/>
            <w:vAlign w:val="center"/>
            <w:hideMark/>
          </w:tcPr>
          <w:p w14:paraId="54B40E8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4 (97.7)</w:t>
            </w:r>
          </w:p>
        </w:tc>
        <w:tc>
          <w:tcPr>
            <w:tcW w:w="984" w:type="pct"/>
            <w:vAlign w:val="center"/>
            <w:hideMark/>
          </w:tcPr>
          <w:p w14:paraId="1A9DBB8B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 (85.7)</w:t>
            </w:r>
          </w:p>
        </w:tc>
        <w:tc>
          <w:tcPr>
            <w:tcW w:w="975" w:type="pct"/>
            <w:vAlign w:val="center"/>
            <w:hideMark/>
          </w:tcPr>
          <w:p w14:paraId="303071F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4627C337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381114B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gional</w:t>
            </w:r>
          </w:p>
        </w:tc>
        <w:tc>
          <w:tcPr>
            <w:tcW w:w="984" w:type="pct"/>
            <w:vAlign w:val="center"/>
            <w:hideMark/>
          </w:tcPr>
          <w:p w14:paraId="025418E2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 (2.3)</w:t>
            </w:r>
          </w:p>
        </w:tc>
        <w:tc>
          <w:tcPr>
            <w:tcW w:w="984" w:type="pct"/>
            <w:vAlign w:val="center"/>
            <w:hideMark/>
          </w:tcPr>
          <w:p w14:paraId="6F4B4142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 (14.3)</w:t>
            </w:r>
          </w:p>
        </w:tc>
        <w:tc>
          <w:tcPr>
            <w:tcW w:w="975" w:type="pct"/>
            <w:vAlign w:val="center"/>
            <w:hideMark/>
          </w:tcPr>
          <w:p w14:paraId="351372C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69EEA540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7E78FD47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JCC stage, 8th edition, n (%)</w:t>
            </w:r>
          </w:p>
        </w:tc>
        <w:tc>
          <w:tcPr>
            <w:tcW w:w="984" w:type="pct"/>
            <w:vAlign w:val="center"/>
            <w:hideMark/>
          </w:tcPr>
          <w:p w14:paraId="02998701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  <w:hideMark/>
          </w:tcPr>
          <w:p w14:paraId="56DCEEBA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pct"/>
            <w:vAlign w:val="center"/>
            <w:hideMark/>
          </w:tcPr>
          <w:p w14:paraId="74BF4CB5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C59DD" w:rsidRPr="009F142F" w14:paraId="09572A78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03467EDE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84" w:type="pct"/>
            <w:vAlign w:val="center"/>
            <w:hideMark/>
          </w:tcPr>
          <w:p w14:paraId="427DAC5E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7 (64.1)</w:t>
            </w:r>
          </w:p>
        </w:tc>
        <w:tc>
          <w:tcPr>
            <w:tcW w:w="984" w:type="pct"/>
            <w:vAlign w:val="center"/>
            <w:hideMark/>
          </w:tcPr>
          <w:p w14:paraId="6A4A61F2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 (24.7)</w:t>
            </w:r>
          </w:p>
        </w:tc>
        <w:tc>
          <w:tcPr>
            <w:tcW w:w="975" w:type="pct"/>
            <w:vAlign w:val="center"/>
            <w:hideMark/>
          </w:tcPr>
          <w:p w14:paraId="429C82EA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5C8C07E1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700500CD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984" w:type="pct"/>
            <w:vAlign w:val="center"/>
            <w:hideMark/>
          </w:tcPr>
          <w:p w14:paraId="0AFCB60E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 (11.2)</w:t>
            </w:r>
          </w:p>
        </w:tc>
        <w:tc>
          <w:tcPr>
            <w:tcW w:w="984" w:type="pct"/>
            <w:vAlign w:val="center"/>
            <w:hideMark/>
          </w:tcPr>
          <w:p w14:paraId="1BE0FB0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 (23.4)</w:t>
            </w:r>
          </w:p>
        </w:tc>
        <w:tc>
          <w:tcPr>
            <w:tcW w:w="975" w:type="pct"/>
            <w:vAlign w:val="center"/>
            <w:hideMark/>
          </w:tcPr>
          <w:p w14:paraId="210BCB89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68B0EE99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03173D06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984" w:type="pct"/>
            <w:vAlign w:val="center"/>
            <w:hideMark/>
          </w:tcPr>
          <w:p w14:paraId="2D8CD371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0 (24.7)</w:t>
            </w:r>
          </w:p>
        </w:tc>
        <w:tc>
          <w:tcPr>
            <w:tcW w:w="984" w:type="pct"/>
            <w:vAlign w:val="center"/>
            <w:hideMark/>
          </w:tcPr>
          <w:p w14:paraId="0E985BBD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 (51.9)</w:t>
            </w:r>
          </w:p>
        </w:tc>
        <w:tc>
          <w:tcPr>
            <w:tcW w:w="975" w:type="pct"/>
            <w:vAlign w:val="center"/>
            <w:hideMark/>
          </w:tcPr>
          <w:p w14:paraId="0604294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47627236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66BE40F1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story of prior malignancy, n (%)</w:t>
            </w:r>
          </w:p>
        </w:tc>
        <w:tc>
          <w:tcPr>
            <w:tcW w:w="984" w:type="pct"/>
            <w:vAlign w:val="center"/>
            <w:hideMark/>
          </w:tcPr>
          <w:p w14:paraId="2BCE43D4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4" w:type="pct"/>
            <w:vAlign w:val="center"/>
            <w:hideMark/>
          </w:tcPr>
          <w:p w14:paraId="230CF389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5" w:type="pct"/>
            <w:vAlign w:val="center"/>
            <w:hideMark/>
          </w:tcPr>
          <w:p w14:paraId="42E7883D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8C59DD" w:rsidRPr="009F142F" w14:paraId="2378FCC2" w14:textId="77777777" w:rsidTr="005D0F0E">
        <w:trPr>
          <w:tblCellSpacing w:w="15" w:type="dxa"/>
          <w:jc w:val="center"/>
        </w:trPr>
        <w:tc>
          <w:tcPr>
            <w:tcW w:w="1980" w:type="pct"/>
            <w:vAlign w:val="center"/>
            <w:hideMark/>
          </w:tcPr>
          <w:p w14:paraId="26C46A98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84" w:type="pct"/>
            <w:vAlign w:val="center"/>
            <w:hideMark/>
          </w:tcPr>
          <w:p w14:paraId="583A0F0D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6 (98.1)</w:t>
            </w:r>
          </w:p>
        </w:tc>
        <w:tc>
          <w:tcPr>
            <w:tcW w:w="984" w:type="pct"/>
            <w:vAlign w:val="center"/>
            <w:hideMark/>
          </w:tcPr>
          <w:p w14:paraId="46604AA7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 (94.8)</w:t>
            </w:r>
          </w:p>
        </w:tc>
        <w:tc>
          <w:tcPr>
            <w:tcW w:w="975" w:type="pct"/>
            <w:vAlign w:val="center"/>
            <w:hideMark/>
          </w:tcPr>
          <w:p w14:paraId="771CB5D7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59DD" w:rsidRPr="009F142F" w14:paraId="1723A436" w14:textId="77777777" w:rsidTr="005D0F0E">
        <w:trPr>
          <w:tblCellSpacing w:w="15" w:type="dxa"/>
          <w:jc w:val="center"/>
        </w:trPr>
        <w:tc>
          <w:tcPr>
            <w:tcW w:w="1980" w:type="pct"/>
            <w:tcBorders>
              <w:bottom w:val="single" w:sz="4" w:space="0" w:color="auto"/>
            </w:tcBorders>
            <w:vAlign w:val="center"/>
            <w:hideMark/>
          </w:tcPr>
          <w:p w14:paraId="7385577F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  <w:hideMark/>
          </w:tcPr>
          <w:p w14:paraId="5D7A85BE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 (1.9)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  <w:hideMark/>
          </w:tcPr>
          <w:p w14:paraId="4069A55C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 (5.2)</w:t>
            </w:r>
          </w:p>
        </w:tc>
        <w:tc>
          <w:tcPr>
            <w:tcW w:w="975" w:type="pct"/>
            <w:tcBorders>
              <w:bottom w:val="single" w:sz="4" w:space="0" w:color="auto"/>
            </w:tcBorders>
            <w:vAlign w:val="center"/>
            <w:hideMark/>
          </w:tcPr>
          <w:p w14:paraId="2FF9A45F" w14:textId="77777777" w:rsidR="008C59DD" w:rsidRPr="009F142F" w:rsidRDefault="008C59DD" w:rsidP="005D0F0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D5F5AF9" w14:textId="6ADBEE15" w:rsidR="008F6145" w:rsidRPr="009F142F" w:rsidRDefault="008C59DD" w:rsidP="00945F93">
      <w:pPr>
        <w:tabs>
          <w:tab w:val="left" w:pos="6453"/>
        </w:tabs>
        <w:ind w:firstLineChars="200" w:firstLine="480"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  <w:r w:rsidRPr="009F142F">
        <w:rPr>
          <w:rFonts w:ascii="Times New Roman" w:hAnsi="Times New Roman" w:cs="Times New Roman"/>
          <w:sz w:val="24"/>
          <w:szCs w:val="24"/>
          <w:lang w:eastAsia="en-US"/>
        </w:rPr>
        <w:t>Abbreviations: AJCC, American Joint Committee on Cancer</w:t>
      </w:r>
    </w:p>
    <w:p w14:paraId="1249850E" w14:textId="77777777" w:rsidR="008F6145" w:rsidRPr="009F142F" w:rsidRDefault="008F6145">
      <w:pPr>
        <w:widowControl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  <w:r w:rsidRPr="009F142F">
        <w:rPr>
          <w:rFonts w:ascii="Times New Roman" w:hAnsi="Times New Roman" w:cs="Times New Roman"/>
          <w:sz w:val="24"/>
          <w:szCs w:val="24"/>
          <w:lang w:eastAsia="en-US"/>
        </w:rPr>
        <w:br w:type="page"/>
      </w:r>
    </w:p>
    <w:tbl>
      <w:tblPr>
        <w:tblW w:w="7685" w:type="dxa"/>
        <w:tblLook w:val="04A0" w:firstRow="1" w:lastRow="0" w:firstColumn="1" w:lastColumn="0" w:noHBand="0" w:noVBand="1"/>
      </w:tblPr>
      <w:tblGrid>
        <w:gridCol w:w="2993"/>
        <w:gridCol w:w="984"/>
        <w:gridCol w:w="2323"/>
        <w:gridCol w:w="1385"/>
      </w:tblGrid>
      <w:tr w:rsidR="008F6145" w:rsidRPr="009F142F" w14:paraId="2A26F8F3" w14:textId="77777777" w:rsidTr="008F6145">
        <w:trPr>
          <w:trHeight w:val="292"/>
        </w:trPr>
        <w:tc>
          <w:tcPr>
            <w:tcW w:w="768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D192ED8" w14:textId="29E4F3E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ry Table</w:t>
            </w:r>
            <w:r w:rsidRPr="009F14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3.</w:t>
            </w: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 xml:space="preserve"> Multivariable Cox regression analysis of LASSO-selected variables in the training cohort</w:t>
            </w:r>
          </w:p>
        </w:tc>
      </w:tr>
      <w:tr w:rsidR="008F6145" w:rsidRPr="009F142F" w14:paraId="2BD3B4DC" w14:textId="77777777" w:rsidTr="008F6145">
        <w:trPr>
          <w:trHeight w:val="292"/>
        </w:trPr>
        <w:tc>
          <w:tcPr>
            <w:tcW w:w="299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4294C02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F55B860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68F17F1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A961C98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8F6145" w:rsidRPr="009F142F" w14:paraId="2DC038E5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13E4" w14:textId="77777777" w:rsidR="008F6145" w:rsidRPr="009F142F" w:rsidRDefault="008F6145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05F8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60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C38D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0-0.9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C480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5</w:t>
            </w:r>
          </w:p>
        </w:tc>
      </w:tr>
      <w:tr w:rsidR="008F6145" w:rsidRPr="009F142F" w14:paraId="7C65AFD9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6D3A" w14:textId="77777777" w:rsidR="008F6145" w:rsidRPr="009F142F" w:rsidRDefault="008F6145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ze (cm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22137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159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0F7F9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9-1.2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5DFC1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5</w:t>
            </w:r>
          </w:p>
        </w:tc>
      </w:tr>
      <w:tr w:rsidR="008F6145" w:rsidRPr="009F142F" w14:paraId="755696BF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815A3" w14:textId="373DE9D6" w:rsidR="008F6145" w:rsidRPr="009F142F" w:rsidRDefault="008F6145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ckness (mm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F4F2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153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9C84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6-1.3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3B10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5</w:t>
            </w:r>
          </w:p>
        </w:tc>
      </w:tr>
      <w:tr w:rsidR="008F6145" w:rsidRPr="009F142F" w14:paraId="04E10C0E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21799" w14:textId="77777777" w:rsidR="008F6145" w:rsidRPr="009F142F" w:rsidRDefault="008F6145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fferentiation</w:t>
            </w:r>
          </w:p>
        </w:tc>
        <w:tc>
          <w:tcPr>
            <w:tcW w:w="46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05F3" w14:textId="77777777" w:rsidR="008F6145" w:rsidRPr="009F142F" w:rsidRDefault="008F6145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F6145" w:rsidRPr="009F142F" w14:paraId="07BA2CA8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82138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ll</w:t>
            </w:r>
          </w:p>
        </w:tc>
        <w:tc>
          <w:tcPr>
            <w:tcW w:w="46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F3AA9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8F6145" w:rsidRPr="009F142F" w14:paraId="5EEFBEC1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FD28C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rat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EA19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314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A57D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53-4.6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6F2D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5</w:t>
            </w:r>
          </w:p>
        </w:tc>
      </w:tr>
      <w:tr w:rsidR="008F6145" w:rsidRPr="009F142F" w14:paraId="47F1D4CB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CECD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B5C65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423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8B4D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3-4.96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BF25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5</w:t>
            </w:r>
          </w:p>
        </w:tc>
      </w:tr>
      <w:tr w:rsidR="008F6145" w:rsidRPr="009F142F" w14:paraId="3C7EB6DE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4E3C" w14:textId="2D43C06F" w:rsidR="008F6145" w:rsidRPr="009F142F" w:rsidRDefault="00850E1D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mmary stage</w:t>
            </w:r>
          </w:p>
        </w:tc>
        <w:tc>
          <w:tcPr>
            <w:tcW w:w="46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0926" w14:textId="77777777" w:rsidR="008F6145" w:rsidRPr="009F142F" w:rsidRDefault="008F6145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F6145" w:rsidRPr="009F142F" w14:paraId="5D1B7112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4819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calized</w:t>
            </w:r>
          </w:p>
        </w:tc>
        <w:tc>
          <w:tcPr>
            <w:tcW w:w="46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E50A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8F6145" w:rsidRPr="009F142F" w14:paraId="431CF5B2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A179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giona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61F1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767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433B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2-6.88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E402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5</w:t>
            </w:r>
          </w:p>
        </w:tc>
      </w:tr>
      <w:tr w:rsidR="008F6145" w:rsidRPr="009F142F" w14:paraId="44A20B41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86C1" w14:textId="0FA9CA91" w:rsidR="008F6145" w:rsidRPr="009F142F" w:rsidRDefault="00850E1D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JCC stage, 8th edition</w:t>
            </w:r>
          </w:p>
        </w:tc>
        <w:tc>
          <w:tcPr>
            <w:tcW w:w="46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72D4" w14:textId="77777777" w:rsidR="008F6145" w:rsidRPr="009F142F" w:rsidRDefault="008F6145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F6145" w:rsidRPr="009F142F" w14:paraId="3E4D865E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8718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46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6C54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8F6145" w:rsidRPr="009F142F" w14:paraId="742AD7AF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924D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158C3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.772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6DA94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7-9.0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C19E9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5</w:t>
            </w:r>
          </w:p>
        </w:tc>
      </w:tr>
      <w:tr w:rsidR="008F6145" w:rsidRPr="009F142F" w14:paraId="6C08B773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13ED3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EE03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665 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E95E5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3-6.49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963DB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5</w:t>
            </w:r>
          </w:p>
        </w:tc>
      </w:tr>
      <w:tr w:rsidR="008F6145" w:rsidRPr="009F142F" w14:paraId="72110070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B063" w14:textId="77777777" w:rsidR="008F6145" w:rsidRPr="009F142F" w:rsidRDefault="008F6145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ory</w:t>
            </w:r>
          </w:p>
        </w:tc>
        <w:tc>
          <w:tcPr>
            <w:tcW w:w="46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9850" w14:textId="77777777" w:rsidR="008F6145" w:rsidRPr="009F142F" w:rsidRDefault="008F6145" w:rsidP="008F61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F6145" w:rsidRPr="009F142F" w14:paraId="040666DA" w14:textId="77777777" w:rsidTr="008F6145">
        <w:trPr>
          <w:trHeight w:val="277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BE8E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46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F66B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8F6145" w:rsidRPr="009F142F" w14:paraId="53B28CE0" w14:textId="77777777" w:rsidTr="008F6145">
        <w:trPr>
          <w:trHeight w:val="292"/>
        </w:trPr>
        <w:tc>
          <w:tcPr>
            <w:tcW w:w="299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4A475F7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44E441F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601 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998265D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0-35.87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1D04941B" w14:textId="77777777" w:rsidR="008F6145" w:rsidRPr="009F142F" w:rsidRDefault="008F6145" w:rsidP="008F61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14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5</w:t>
            </w:r>
          </w:p>
        </w:tc>
      </w:tr>
    </w:tbl>
    <w:p w14:paraId="56954326" w14:textId="77777777" w:rsidR="008F6145" w:rsidRPr="009F142F" w:rsidRDefault="008F6145" w:rsidP="008F6145">
      <w:pPr>
        <w:tabs>
          <w:tab w:val="left" w:pos="6453"/>
        </w:tabs>
        <w:ind w:firstLineChars="200" w:firstLine="480"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  <w:r w:rsidRPr="009F142F">
        <w:rPr>
          <w:rFonts w:ascii="Times New Roman" w:hAnsi="Times New Roman" w:cs="Times New Roman"/>
          <w:sz w:val="24"/>
          <w:szCs w:val="24"/>
          <w:lang w:eastAsia="en-US"/>
        </w:rPr>
        <w:t>Abbreviations: AJCC, American Joint Committee on Cancer</w:t>
      </w:r>
    </w:p>
    <w:p w14:paraId="71EB4C53" w14:textId="77777777" w:rsidR="008C59DD" w:rsidRPr="009F142F" w:rsidRDefault="008C59DD" w:rsidP="00945F93">
      <w:pPr>
        <w:tabs>
          <w:tab w:val="left" w:pos="6453"/>
        </w:tabs>
        <w:ind w:firstLineChars="200" w:firstLine="480"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6D92396B" w14:textId="7F949689" w:rsidR="008F6145" w:rsidRPr="009F142F" w:rsidRDefault="008F6145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9F142F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br w:type="page"/>
      </w:r>
    </w:p>
    <w:p w14:paraId="38E3326E" w14:textId="4172D48D" w:rsidR="008F6145" w:rsidRPr="009F142F" w:rsidRDefault="008F6145" w:rsidP="008F6145">
      <w:pPr>
        <w:jc w:val="center"/>
        <w:rPr>
          <w:rFonts w:ascii="Times New Roman" w:hAnsi="Times New Roman" w:cs="Times New Roman"/>
          <w:sz w:val="24"/>
          <w:szCs w:val="24"/>
        </w:rPr>
      </w:pPr>
      <w:r w:rsidRPr="009F142F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Pr="009F142F">
        <w:rPr>
          <w:rFonts w:ascii="Times New Roman" w:hAnsi="Times New Roman" w:cs="Times New Roman" w:hint="eastAsia"/>
          <w:sz w:val="24"/>
          <w:szCs w:val="24"/>
        </w:rPr>
        <w:t>4.</w:t>
      </w:r>
      <w:r w:rsidRPr="009F142F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 Sensitivity analysis for the inclusion of AJCC stage and Summary stag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105"/>
        <w:gridCol w:w="1137"/>
        <w:gridCol w:w="1006"/>
        <w:gridCol w:w="1058"/>
      </w:tblGrid>
      <w:tr w:rsidR="008F6145" w:rsidRPr="009F142F" w14:paraId="5B5B182E" w14:textId="77777777" w:rsidTr="008F6145">
        <w:trPr>
          <w:trHeight w:val="292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C8A3DBC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E6F34AF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C-ind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5B44D9E4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B67E221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F6145" w:rsidRPr="009F142F" w14:paraId="4E72E2C4" w14:textId="77777777" w:rsidTr="008F6145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B70DB" w14:textId="000687A9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 xml:space="preserve">Full model (AJCC </w:t>
            </w:r>
            <w:r w:rsidR="0080652B" w:rsidRPr="009F142F"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="008065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mmary </w:t>
            </w: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 xml:space="preserve">Stage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5AB9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64AE5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49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3E4F2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8F6145" w:rsidRPr="009F142F" w14:paraId="29993B65" w14:textId="77777777" w:rsidTr="008F6145">
        <w:trPr>
          <w:trHeight w:val="2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264A7" w14:textId="2D6E0106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 xml:space="preserve">AJCC </w:t>
            </w:r>
            <w:r w:rsidR="0080652B" w:rsidRPr="009F142F"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2047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13D0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49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1276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8F6145" w:rsidRPr="009F142F" w14:paraId="708B9F6F" w14:textId="77777777" w:rsidTr="008F6145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6885559" w14:textId="19EFA37B" w:rsidR="008F6145" w:rsidRPr="009F142F" w:rsidRDefault="0080652B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ummary </w:t>
            </w: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 xml:space="preserve">Stage </w:t>
            </w:r>
            <w:r w:rsidR="008F6145" w:rsidRPr="009F142F">
              <w:rPr>
                <w:rFonts w:ascii="Times New Roman" w:hAnsi="Times New Roman" w:cs="Times New Roman"/>
                <w:sz w:val="24"/>
                <w:szCs w:val="24"/>
              </w:rPr>
              <w:t xml:space="preserve">onl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73F385B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7F61F32A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50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6BBA98FA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8F6145" w:rsidRPr="009F142F" w14:paraId="6DFF3D45" w14:textId="77777777" w:rsidTr="008F6145">
        <w:trPr>
          <w:trHeight w:val="277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065D4" w14:textId="77777777" w:rsidR="008F6145" w:rsidRPr="009F142F" w:rsidRDefault="008F6145" w:rsidP="008F6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142F">
              <w:rPr>
                <w:rFonts w:ascii="Times New Roman" w:hAnsi="Times New Roman" w:cs="Times New Roman"/>
                <w:sz w:val="24"/>
                <w:szCs w:val="24"/>
              </w:rPr>
              <w:t>*P values from likelihood ratio test comparing each reduced model against the full model.</w:t>
            </w:r>
          </w:p>
        </w:tc>
      </w:tr>
    </w:tbl>
    <w:p w14:paraId="50F6D259" w14:textId="513D636C" w:rsidR="00D0311D" w:rsidRPr="009F142F" w:rsidRDefault="00D0311D" w:rsidP="008F614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1BFA88" w14:textId="77777777" w:rsidR="00D0311D" w:rsidRPr="009F142F" w:rsidRDefault="00D031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F142F">
        <w:rPr>
          <w:rFonts w:ascii="Times New Roman" w:hAnsi="Times New Roman" w:cs="Times New Roman"/>
          <w:sz w:val="24"/>
          <w:szCs w:val="24"/>
        </w:rPr>
        <w:br w:type="page"/>
      </w:r>
    </w:p>
    <w:p w14:paraId="4CEA3D45" w14:textId="77777777" w:rsidR="008F6145" w:rsidRPr="009F142F" w:rsidRDefault="008F6145" w:rsidP="008F614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7D0548" w14:textId="450D710C" w:rsidR="008F6145" w:rsidRPr="009F142F" w:rsidRDefault="00D0311D" w:rsidP="008F6145">
      <w:pPr>
        <w:jc w:val="center"/>
        <w:rPr>
          <w:rFonts w:ascii="Times New Roman" w:hAnsi="Times New Roman" w:cs="Times New Roman"/>
          <w:sz w:val="24"/>
          <w:szCs w:val="24"/>
        </w:rPr>
      </w:pPr>
      <w:r w:rsidRPr="009F142F">
        <w:rPr>
          <w:noProof/>
          <w:sz w:val="24"/>
          <w:szCs w:val="24"/>
        </w:rPr>
        <w:drawing>
          <wp:inline distT="0" distB="0" distL="0" distR="0" wp14:anchorId="444160BC" wp14:editId="096E1666">
            <wp:extent cx="4688205" cy="6041390"/>
            <wp:effectExtent l="0" t="0" r="0" b="0"/>
            <wp:docPr id="18328091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604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B3BD8" w14:textId="77777777" w:rsidR="00163FB6" w:rsidRDefault="00D0311D" w:rsidP="00163FB6">
      <w:pPr>
        <w:jc w:val="center"/>
        <w:rPr>
          <w:rFonts w:ascii="Times New Roman" w:hAnsi="Times New Roman" w:cs="Times New Roman"/>
          <w:sz w:val="24"/>
          <w:szCs w:val="24"/>
        </w:rPr>
      </w:pPr>
      <w:r w:rsidRPr="009F142F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9F142F">
        <w:rPr>
          <w:rFonts w:ascii="Times New Roman" w:hAnsi="Times New Roman" w:cs="Times New Roman" w:hint="eastAsia"/>
          <w:sz w:val="24"/>
          <w:szCs w:val="24"/>
        </w:rPr>
        <w:t>S1</w:t>
      </w:r>
      <w:r w:rsidRPr="009F142F">
        <w:rPr>
          <w:rFonts w:ascii="Times New Roman" w:hAnsi="Times New Roman" w:cs="Times New Roman"/>
          <w:sz w:val="24"/>
          <w:szCs w:val="24"/>
        </w:rPr>
        <w:t xml:space="preserve">. </w:t>
      </w:r>
      <w:r w:rsidR="00163FB6" w:rsidRPr="00163FB6">
        <w:rPr>
          <w:rFonts w:ascii="Times New Roman" w:hAnsi="Times New Roman" w:cs="Times New Roman" w:hint="eastAsia"/>
          <w:sz w:val="24"/>
          <w:szCs w:val="24"/>
        </w:rPr>
        <w:t>Variable selection using LASSO regression.</w:t>
      </w:r>
    </w:p>
    <w:p w14:paraId="1C807BE6" w14:textId="6CA8AB57" w:rsidR="008F6145" w:rsidRPr="00907204" w:rsidRDefault="00163FB6" w:rsidP="00163FB6">
      <w:pPr>
        <w:jc w:val="center"/>
        <w:rPr>
          <w:rFonts w:ascii="Times New Roman" w:hAnsi="Times New Roman" w:cs="Times New Roman"/>
          <w:sz w:val="24"/>
          <w:szCs w:val="24"/>
        </w:rPr>
      </w:pPr>
      <w:r w:rsidRPr="00163FB6">
        <w:rPr>
          <w:rFonts w:ascii="Times New Roman" w:hAnsi="Times New Roman" w:cs="Times New Roman" w:hint="eastAsia"/>
          <w:sz w:val="24"/>
          <w:szCs w:val="24"/>
        </w:rPr>
        <w:t>(A) LASSO coefficient path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FB6">
        <w:rPr>
          <w:rFonts w:ascii="Times New Roman" w:hAnsi="Times New Roman" w:cs="Times New Roman" w:hint="eastAsia"/>
          <w:sz w:val="24"/>
          <w:szCs w:val="24"/>
        </w:rPr>
        <w:t>(B) Cross-validation curve for optimal</w:t>
      </w:r>
      <w:r w:rsidR="003D76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76B6" w:rsidRPr="003D76B6">
        <w:rPr>
          <w:rFonts w:ascii="Times New Roman" w:hAnsi="Times New Roman" w:cs="Times New Roman"/>
          <w:sz w:val="24"/>
          <w:szCs w:val="24"/>
        </w:rPr>
        <w:t>λ</w:t>
      </w:r>
      <w:r w:rsidRPr="00163FB6">
        <w:rPr>
          <w:rFonts w:ascii="Times New Roman" w:hAnsi="Times New Roman" w:cs="Times New Roman" w:hint="eastAsia"/>
          <w:sz w:val="24"/>
          <w:szCs w:val="24"/>
        </w:rPr>
        <w:t xml:space="preserve"> selection.</w:t>
      </w:r>
    </w:p>
    <w:sectPr w:rsidR="008F6145" w:rsidRPr="00907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DD043" w14:textId="77777777" w:rsidR="00951CBD" w:rsidRDefault="00951CBD" w:rsidP="00E24D83">
      <w:pPr>
        <w:rPr>
          <w:rFonts w:hint="eastAsia"/>
        </w:rPr>
      </w:pPr>
      <w:r>
        <w:separator/>
      </w:r>
    </w:p>
  </w:endnote>
  <w:endnote w:type="continuationSeparator" w:id="0">
    <w:p w14:paraId="004235E4" w14:textId="77777777" w:rsidR="00951CBD" w:rsidRDefault="00951CBD" w:rsidP="00E24D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BA7864" w14:textId="77777777" w:rsidR="00951CBD" w:rsidRDefault="00951CBD" w:rsidP="00E24D83">
      <w:pPr>
        <w:rPr>
          <w:rFonts w:hint="eastAsia"/>
        </w:rPr>
      </w:pPr>
      <w:r>
        <w:separator/>
      </w:r>
    </w:p>
  </w:footnote>
  <w:footnote w:type="continuationSeparator" w:id="0">
    <w:p w14:paraId="1C9E5432" w14:textId="77777777" w:rsidR="00951CBD" w:rsidRDefault="00951CBD" w:rsidP="00E24D8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BA58B5"/>
    <w:multiLevelType w:val="hybridMultilevel"/>
    <w:tmpl w:val="903265EC"/>
    <w:lvl w:ilvl="0" w:tplc="E320D5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C1967CB"/>
    <w:multiLevelType w:val="hybridMultilevel"/>
    <w:tmpl w:val="ECB479D0"/>
    <w:lvl w:ilvl="0" w:tplc="9298754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FAA548E"/>
    <w:multiLevelType w:val="multilevel"/>
    <w:tmpl w:val="3F6ED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734DC8"/>
    <w:multiLevelType w:val="hybridMultilevel"/>
    <w:tmpl w:val="94D8CFBA"/>
    <w:lvl w:ilvl="0" w:tplc="EA705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1923675">
    <w:abstractNumId w:val="2"/>
  </w:num>
  <w:num w:numId="2" w16cid:durableId="1310400252">
    <w:abstractNumId w:val="1"/>
  </w:num>
  <w:num w:numId="3" w16cid:durableId="1334449312">
    <w:abstractNumId w:val="0"/>
  </w:num>
  <w:num w:numId="4" w16cid:durableId="10496457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A44"/>
    <w:rsid w:val="000220BC"/>
    <w:rsid w:val="000301D3"/>
    <w:rsid w:val="0003169F"/>
    <w:rsid w:val="00037531"/>
    <w:rsid w:val="000556A5"/>
    <w:rsid w:val="00071A12"/>
    <w:rsid w:val="00083E06"/>
    <w:rsid w:val="0009662D"/>
    <w:rsid w:val="000C6E3B"/>
    <w:rsid w:val="000C7EBE"/>
    <w:rsid w:val="0013092B"/>
    <w:rsid w:val="00147FE0"/>
    <w:rsid w:val="00163FB6"/>
    <w:rsid w:val="0017046F"/>
    <w:rsid w:val="001874BE"/>
    <w:rsid w:val="001959F4"/>
    <w:rsid w:val="001D0952"/>
    <w:rsid w:val="00232DA3"/>
    <w:rsid w:val="00241B12"/>
    <w:rsid w:val="00247F83"/>
    <w:rsid w:val="00252849"/>
    <w:rsid w:val="002B0FD4"/>
    <w:rsid w:val="002E1394"/>
    <w:rsid w:val="002F5FBE"/>
    <w:rsid w:val="00301C0D"/>
    <w:rsid w:val="00333DCB"/>
    <w:rsid w:val="00362A1D"/>
    <w:rsid w:val="00374DA6"/>
    <w:rsid w:val="00375913"/>
    <w:rsid w:val="00384DC4"/>
    <w:rsid w:val="003D76B6"/>
    <w:rsid w:val="004042DB"/>
    <w:rsid w:val="00412128"/>
    <w:rsid w:val="00446802"/>
    <w:rsid w:val="004542C1"/>
    <w:rsid w:val="004559FE"/>
    <w:rsid w:val="004A1E15"/>
    <w:rsid w:val="004B5359"/>
    <w:rsid w:val="004C63D7"/>
    <w:rsid w:val="004D329C"/>
    <w:rsid w:val="00523248"/>
    <w:rsid w:val="0053711C"/>
    <w:rsid w:val="00554660"/>
    <w:rsid w:val="00555A44"/>
    <w:rsid w:val="005C184F"/>
    <w:rsid w:val="005C2037"/>
    <w:rsid w:val="005E4835"/>
    <w:rsid w:val="00615D3D"/>
    <w:rsid w:val="00616D14"/>
    <w:rsid w:val="00626663"/>
    <w:rsid w:val="00642D45"/>
    <w:rsid w:val="0064540D"/>
    <w:rsid w:val="006573F4"/>
    <w:rsid w:val="0066776B"/>
    <w:rsid w:val="00684DC2"/>
    <w:rsid w:val="0069063B"/>
    <w:rsid w:val="006E350A"/>
    <w:rsid w:val="00715CC8"/>
    <w:rsid w:val="0075186A"/>
    <w:rsid w:val="00754591"/>
    <w:rsid w:val="007547F0"/>
    <w:rsid w:val="0079261B"/>
    <w:rsid w:val="007A4981"/>
    <w:rsid w:val="007A58AC"/>
    <w:rsid w:val="007B55EB"/>
    <w:rsid w:val="007D324F"/>
    <w:rsid w:val="007E6739"/>
    <w:rsid w:val="0080652B"/>
    <w:rsid w:val="0080747F"/>
    <w:rsid w:val="00850E1D"/>
    <w:rsid w:val="008513DF"/>
    <w:rsid w:val="008564C2"/>
    <w:rsid w:val="00865A1A"/>
    <w:rsid w:val="008769D5"/>
    <w:rsid w:val="0089341C"/>
    <w:rsid w:val="008A009D"/>
    <w:rsid w:val="008C59DD"/>
    <w:rsid w:val="008F6145"/>
    <w:rsid w:val="009024ED"/>
    <w:rsid w:val="00907204"/>
    <w:rsid w:val="00925783"/>
    <w:rsid w:val="009259CD"/>
    <w:rsid w:val="00944C8D"/>
    <w:rsid w:val="00945F93"/>
    <w:rsid w:val="00951CBD"/>
    <w:rsid w:val="00957281"/>
    <w:rsid w:val="00960B97"/>
    <w:rsid w:val="00965739"/>
    <w:rsid w:val="0098422A"/>
    <w:rsid w:val="0098493B"/>
    <w:rsid w:val="009C2D28"/>
    <w:rsid w:val="009D241D"/>
    <w:rsid w:val="009E4784"/>
    <w:rsid w:val="009F142F"/>
    <w:rsid w:val="00A07C32"/>
    <w:rsid w:val="00A1359B"/>
    <w:rsid w:val="00A21A01"/>
    <w:rsid w:val="00A41BD0"/>
    <w:rsid w:val="00A672B0"/>
    <w:rsid w:val="00A81098"/>
    <w:rsid w:val="00A81F36"/>
    <w:rsid w:val="00AC12BE"/>
    <w:rsid w:val="00AC7F0A"/>
    <w:rsid w:val="00B075F8"/>
    <w:rsid w:val="00B32A86"/>
    <w:rsid w:val="00B331C9"/>
    <w:rsid w:val="00B768E1"/>
    <w:rsid w:val="00B8065E"/>
    <w:rsid w:val="00B82EF3"/>
    <w:rsid w:val="00B94000"/>
    <w:rsid w:val="00BE0AB1"/>
    <w:rsid w:val="00C00663"/>
    <w:rsid w:val="00C33590"/>
    <w:rsid w:val="00CA4EB5"/>
    <w:rsid w:val="00CB66E3"/>
    <w:rsid w:val="00D0013F"/>
    <w:rsid w:val="00D0311D"/>
    <w:rsid w:val="00DC01D3"/>
    <w:rsid w:val="00DE4B13"/>
    <w:rsid w:val="00E1653F"/>
    <w:rsid w:val="00E24D83"/>
    <w:rsid w:val="00E356F5"/>
    <w:rsid w:val="00E359E7"/>
    <w:rsid w:val="00E449D0"/>
    <w:rsid w:val="00EF2139"/>
    <w:rsid w:val="00F14A43"/>
    <w:rsid w:val="00F2638E"/>
    <w:rsid w:val="00F510E1"/>
    <w:rsid w:val="00F75094"/>
    <w:rsid w:val="00FB21B4"/>
    <w:rsid w:val="00FB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6B830"/>
  <w15:chartTrackingRefBased/>
  <w15:docId w15:val="{9FA81ED6-FC5E-497F-B998-511D6677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FE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55A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5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5A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5A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5A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5A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5A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5A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5A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55A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55A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55A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55A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55A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5A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5A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5A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5A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55A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55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5A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55A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5A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5A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5A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5A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5A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5A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55A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4D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4D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4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4D83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232DA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7B894-1AB3-401B-82C7-57BFDE61B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anhong</dc:creator>
  <cp:keywords/>
  <dc:description/>
  <cp:lastModifiedBy>Liu Yuanhong</cp:lastModifiedBy>
  <cp:revision>11</cp:revision>
  <dcterms:created xsi:type="dcterms:W3CDTF">2026-05-27T16:07:00Z</dcterms:created>
  <dcterms:modified xsi:type="dcterms:W3CDTF">2026-05-27T16:53:00Z</dcterms:modified>
</cp:coreProperties>
</file>